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AEA666" w14:textId="63849895" w:rsidR="00E25D28" w:rsidRPr="00E25D28" w:rsidRDefault="00E25D28" w:rsidP="00E25D28">
      <w:pPr>
        <w:rPr>
          <w:b/>
          <w:sz w:val="32"/>
          <w:szCs w:val="32"/>
          <w:lang w:val="en-GB"/>
        </w:rPr>
      </w:pPr>
      <w:r w:rsidRPr="00E25D28">
        <w:rPr>
          <w:b/>
          <w:sz w:val="32"/>
          <w:szCs w:val="32"/>
          <w:lang w:val="en-GB"/>
        </w:rPr>
        <w:t>Multimedia Appendix 1</w:t>
      </w:r>
      <w:r>
        <w:rPr>
          <w:b/>
          <w:sz w:val="32"/>
          <w:szCs w:val="32"/>
          <w:lang w:val="en-GB"/>
        </w:rPr>
        <w:t xml:space="preserve">: </w:t>
      </w:r>
      <w:r w:rsidRPr="00E25D28">
        <w:rPr>
          <w:b/>
          <w:sz w:val="32"/>
          <w:szCs w:val="32"/>
        </w:rPr>
        <w:t xml:space="preserve">Preferred Reporting Items for Systematic Reviews and Meta-Analyses </w:t>
      </w:r>
      <w:r>
        <w:rPr>
          <w:b/>
          <w:sz w:val="32"/>
          <w:szCs w:val="32"/>
        </w:rPr>
        <w:t>(2020)</w:t>
      </w:r>
      <w:r w:rsidRPr="00E25D28">
        <w:rPr>
          <w:b/>
          <w:sz w:val="32"/>
          <w:szCs w:val="32"/>
        </w:rPr>
        <w:t xml:space="preserve"> </w:t>
      </w:r>
      <w:r>
        <w:rPr>
          <w:b/>
          <w:sz w:val="32"/>
          <w:szCs w:val="32"/>
        </w:rPr>
        <w:t>C</w:t>
      </w:r>
      <w:r w:rsidRPr="00E25D28">
        <w:rPr>
          <w:b/>
          <w:sz w:val="32"/>
          <w:szCs w:val="32"/>
        </w:rPr>
        <w:t>hecklist.</w:t>
      </w:r>
    </w:p>
    <w:p w14:paraId="12C12A90" w14:textId="5E3FF066" w:rsidR="00E25D28" w:rsidRDefault="00E25D28">
      <w:r>
        <w:br w:type="page"/>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0DF3860E"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F8BC324" w:rsidR="00FB3483" w:rsidRPr="00930A31" w:rsidRDefault="00AD266F">
            <w:pPr>
              <w:pStyle w:val="Default"/>
              <w:rPr>
                <w:rFonts w:ascii="Arial" w:hAnsi="Arial" w:cs="Arial"/>
                <w:color w:val="FFFFFF"/>
                <w:sz w:val="18"/>
                <w:szCs w:val="18"/>
              </w:rPr>
            </w:pPr>
            <w:r>
              <w:rPr>
                <w:rFonts w:ascii="Arial" w:hAnsi="Arial" w:cs="Arial"/>
                <w:b/>
                <w:bCs/>
                <w:color w:val="FFFFFF"/>
                <w:sz w:val="18"/>
                <w:szCs w:val="18"/>
              </w:rPr>
              <w:t xml:space="preserve">Page </w:t>
            </w:r>
            <w:r w:rsidR="0018323E" w:rsidRPr="00930A31">
              <w:rPr>
                <w:rFonts w:ascii="Arial" w:hAnsi="Arial" w:cs="Arial"/>
                <w:b/>
                <w:bCs/>
                <w:color w:val="FFFFFF"/>
                <w:sz w:val="18"/>
                <w:szCs w:val="18"/>
              </w:rPr>
              <w:t>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9848146" w:rsidR="00FB3483" w:rsidRPr="00930A31" w:rsidRDefault="00AD266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12D046F" w:rsidR="00FB3483" w:rsidRPr="00930A31" w:rsidRDefault="00AD266F"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E3B50B" w:rsidR="00FB3483" w:rsidRPr="00930A31" w:rsidRDefault="00AD266F"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09AFEFA" w:rsidR="00FB3483" w:rsidRPr="00930A31" w:rsidRDefault="00AD266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53494B6" w:rsidR="00FB3483" w:rsidRPr="00930A31" w:rsidRDefault="00AD266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79D4287" w:rsidR="00FB3483" w:rsidRPr="00930A31" w:rsidRDefault="00AD266F"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0952C5B" w:rsidR="00FB3483" w:rsidRPr="00930A31" w:rsidRDefault="00AD266F" w:rsidP="005979B8">
            <w:pPr>
              <w:pStyle w:val="Default"/>
              <w:spacing w:before="40" w:after="40"/>
              <w:rPr>
                <w:rFonts w:ascii="Arial" w:hAnsi="Arial" w:cs="Arial"/>
                <w:color w:val="auto"/>
                <w:sz w:val="18"/>
                <w:szCs w:val="18"/>
              </w:rPr>
            </w:pPr>
            <w:r>
              <w:rPr>
                <w:rFonts w:ascii="Arial" w:hAnsi="Arial" w:cs="Arial"/>
                <w:color w:val="auto"/>
                <w:sz w:val="18"/>
                <w:szCs w:val="18"/>
              </w:rPr>
              <w:t xml:space="preserve">Multimedia Appendix </w:t>
            </w:r>
            <w:r w:rsidR="00FE06D3">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CAB7871" w:rsidR="00FB3483" w:rsidRPr="00930A31" w:rsidRDefault="00AD266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93862D6" w:rsidR="00FB3483" w:rsidRPr="00930A31" w:rsidRDefault="00AD266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70E0C1C" w:rsidR="00930A31" w:rsidRPr="00930A31" w:rsidRDefault="00AD266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0F36A8F" w:rsidR="00930A31" w:rsidRPr="00930A31" w:rsidRDefault="00AD266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54BC85E" w:rsidR="00FB3483" w:rsidRPr="00930A31" w:rsidRDefault="00AD266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12208B1" w:rsidR="00FB3483" w:rsidRPr="00930A31" w:rsidRDefault="00AD266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1DF11D4" w:rsidR="00930A31" w:rsidRPr="00930A31" w:rsidRDefault="00E25D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5EF9C3C" w:rsidR="00930A31" w:rsidRPr="00930A31" w:rsidRDefault="00E25D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4499159" w:rsidR="00930A31" w:rsidRPr="00930A31" w:rsidRDefault="00E25D2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559DE38" w:rsidR="00930A31" w:rsidRPr="00930A31" w:rsidRDefault="00E25D2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810BDB" w:rsidR="00930A31" w:rsidRPr="00930A31" w:rsidRDefault="00E25D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4602D12" w:rsidR="00930A31" w:rsidRPr="00930A31" w:rsidRDefault="00E25D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D7A88DB" w:rsidR="006E5FE2" w:rsidRPr="00930A31" w:rsidRDefault="00E25D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289BB20" w:rsidR="006E5FE2" w:rsidRPr="00930A31" w:rsidRDefault="00E25D2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8DCA5C5" w:rsidR="00930A31" w:rsidRPr="00930A31" w:rsidRDefault="00E25D2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D06D08" w:rsidR="00930A31" w:rsidRPr="00930A31" w:rsidRDefault="00E25D2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9FD023B" w:rsidR="00FB3483" w:rsidRPr="00930A31" w:rsidRDefault="00450020" w:rsidP="005979B8">
            <w:pPr>
              <w:pStyle w:val="Default"/>
              <w:spacing w:before="40" w:after="40"/>
              <w:rPr>
                <w:rFonts w:ascii="Arial" w:hAnsi="Arial" w:cs="Arial"/>
                <w:color w:val="auto"/>
                <w:sz w:val="18"/>
                <w:szCs w:val="18"/>
              </w:rPr>
            </w:pPr>
            <w:r>
              <w:rPr>
                <w:rFonts w:ascii="Arial" w:hAnsi="Arial" w:cs="Arial"/>
                <w:color w:val="auto"/>
                <w:sz w:val="18"/>
                <w:szCs w:val="18"/>
              </w:rPr>
              <w:t>7-</w:t>
            </w:r>
            <w:r w:rsidR="00DC7BA4">
              <w:rPr>
                <w:rFonts w:ascii="Arial" w:hAnsi="Arial" w:cs="Arial"/>
                <w:color w:val="auto"/>
                <w:sz w:val="18"/>
                <w:szCs w:val="18"/>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BE999B2" w:rsidR="00FB3483" w:rsidRPr="00930A31" w:rsidRDefault="00DC7BA4" w:rsidP="005979B8">
            <w:pPr>
              <w:pStyle w:val="Default"/>
              <w:spacing w:before="40" w:after="40"/>
              <w:rPr>
                <w:rFonts w:ascii="Arial" w:hAnsi="Arial" w:cs="Arial"/>
                <w:color w:val="auto"/>
                <w:sz w:val="18"/>
                <w:szCs w:val="18"/>
              </w:rPr>
            </w:pPr>
            <w:r>
              <w:rPr>
                <w:rFonts w:ascii="Arial" w:hAnsi="Arial" w:cs="Arial"/>
                <w:color w:val="auto"/>
                <w:sz w:val="18"/>
                <w:szCs w:val="18"/>
              </w:rPr>
              <w:t>15-1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088C35C" w:rsidR="00FB3483" w:rsidRPr="00930A31" w:rsidRDefault="00CB27D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AB914E" w:rsidR="00930A31" w:rsidRPr="00930A31" w:rsidRDefault="005E31A7" w:rsidP="005979B8">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8FB2382" w:rsidR="00930A31" w:rsidRPr="00930A31" w:rsidRDefault="005E31A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5FC538E" w:rsidR="00930A31" w:rsidRPr="00930A31" w:rsidRDefault="00D6653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7CB5334" w:rsidR="00930A31" w:rsidRPr="00930A31" w:rsidRDefault="00D6653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7B104EB" w:rsidR="00FB3483" w:rsidRPr="00930A31" w:rsidRDefault="00D07E12" w:rsidP="005979B8">
            <w:pPr>
              <w:pStyle w:val="Default"/>
              <w:spacing w:before="40" w:after="40"/>
              <w:rPr>
                <w:rFonts w:ascii="Arial" w:hAnsi="Arial" w:cs="Arial"/>
                <w:color w:val="auto"/>
                <w:sz w:val="18"/>
                <w:szCs w:val="18"/>
              </w:rPr>
            </w:pPr>
            <w:r>
              <w:rPr>
                <w:rFonts w:ascii="Arial" w:hAnsi="Arial" w:cs="Arial"/>
                <w:color w:val="auto"/>
                <w:sz w:val="18"/>
                <w:szCs w:val="18"/>
              </w:rPr>
              <w:t>17-1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06D6F4D" w:rsidR="00077B44" w:rsidRPr="00930A31" w:rsidRDefault="009C6D7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44267D" w:rsidR="00930A31" w:rsidRPr="00930A31" w:rsidRDefault="00BF25A2" w:rsidP="00077B44">
            <w:pPr>
              <w:pStyle w:val="Default"/>
              <w:spacing w:before="40" w:after="40"/>
              <w:rPr>
                <w:rFonts w:ascii="Arial" w:hAnsi="Arial" w:cs="Arial"/>
                <w:color w:val="auto"/>
                <w:sz w:val="18"/>
                <w:szCs w:val="18"/>
              </w:rPr>
            </w:pPr>
            <w:r>
              <w:rPr>
                <w:rFonts w:ascii="Arial" w:hAnsi="Arial" w:cs="Arial"/>
                <w:color w:val="auto"/>
                <w:sz w:val="18"/>
                <w:szCs w:val="18"/>
              </w:rPr>
              <w:t>16-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AF271EE" w:rsidR="00930A31" w:rsidRPr="00930A31" w:rsidRDefault="00103AF6" w:rsidP="00077B44">
            <w:pPr>
              <w:pStyle w:val="Default"/>
              <w:spacing w:before="40" w:after="40"/>
              <w:rPr>
                <w:rFonts w:ascii="Arial" w:hAnsi="Arial" w:cs="Arial"/>
                <w:color w:val="auto"/>
                <w:sz w:val="18"/>
                <w:szCs w:val="18"/>
              </w:rPr>
            </w:pPr>
            <w:r>
              <w:rPr>
                <w:rFonts w:ascii="Arial" w:hAnsi="Arial" w:cs="Arial"/>
                <w:color w:val="auto"/>
                <w:sz w:val="18"/>
                <w:szCs w:val="18"/>
              </w:rPr>
              <w:t>20-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9B82963" w:rsidR="00930A31" w:rsidRPr="00930A31" w:rsidRDefault="00AE5273"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86746C3" w:rsidR="00930A31" w:rsidRPr="00930A31" w:rsidRDefault="00FE37BE"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9D20DD8" w:rsidR="00930A31" w:rsidRPr="00930A31" w:rsidRDefault="00BB2E8E"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A69F07C" w:rsidR="00930A31" w:rsidRPr="00930A31" w:rsidRDefault="00BB2E8E"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E5E6408" w:rsidR="00930A31" w:rsidRPr="00930A31" w:rsidRDefault="00BB2E8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09100A0" w:rsidR="00077B44" w:rsidRPr="00930A31" w:rsidRDefault="0086408E"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97EED49" w:rsidR="00077B44" w:rsidRPr="00930A31" w:rsidRDefault="0086408E"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2A26ACB" w:rsidR="00077B44" w:rsidRPr="00930A31" w:rsidRDefault="00EE7A0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FFA5B2B" w14:textId="77777777" w:rsidR="00414770" w:rsidRDefault="00414770">
      <w:r>
        <w:separator/>
      </w:r>
    </w:p>
  </w:endnote>
  <w:endnote w:type="continuationSeparator" w:id="0">
    <w:p w14:paraId="5350FA8E" w14:textId="77777777" w:rsidR="00414770" w:rsidRDefault="004147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E0A6F9" w14:textId="77777777" w:rsidR="00414770" w:rsidRDefault="00414770">
      <w:r>
        <w:separator/>
      </w:r>
    </w:p>
  </w:footnote>
  <w:footnote w:type="continuationSeparator" w:id="0">
    <w:p w14:paraId="32D40967" w14:textId="77777777" w:rsidR="00414770" w:rsidRDefault="004147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EE7A0E"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03AF6"/>
    <w:rsid w:val="00152CDB"/>
    <w:rsid w:val="00175C95"/>
    <w:rsid w:val="0018323E"/>
    <w:rsid w:val="00190C83"/>
    <w:rsid w:val="002275F3"/>
    <w:rsid w:val="00246C93"/>
    <w:rsid w:val="00256BAF"/>
    <w:rsid w:val="00276094"/>
    <w:rsid w:val="002A2A06"/>
    <w:rsid w:val="002B6776"/>
    <w:rsid w:val="002F5A81"/>
    <w:rsid w:val="003103C2"/>
    <w:rsid w:val="003516AD"/>
    <w:rsid w:val="00363B8D"/>
    <w:rsid w:val="003760FB"/>
    <w:rsid w:val="003B79FF"/>
    <w:rsid w:val="00400A0B"/>
    <w:rsid w:val="004033C1"/>
    <w:rsid w:val="00414770"/>
    <w:rsid w:val="00443C1D"/>
    <w:rsid w:val="00450020"/>
    <w:rsid w:val="00461576"/>
    <w:rsid w:val="004C1685"/>
    <w:rsid w:val="005078EE"/>
    <w:rsid w:val="00550BF1"/>
    <w:rsid w:val="0059028D"/>
    <w:rsid w:val="005979B8"/>
    <w:rsid w:val="005A190C"/>
    <w:rsid w:val="005E31A7"/>
    <w:rsid w:val="00640172"/>
    <w:rsid w:val="006700E6"/>
    <w:rsid w:val="006D10F8"/>
    <w:rsid w:val="006E5FE2"/>
    <w:rsid w:val="006F3BA6"/>
    <w:rsid w:val="00726794"/>
    <w:rsid w:val="0077253C"/>
    <w:rsid w:val="0082689C"/>
    <w:rsid w:val="008412D5"/>
    <w:rsid w:val="0086408E"/>
    <w:rsid w:val="008A3EAE"/>
    <w:rsid w:val="008E2C91"/>
    <w:rsid w:val="00930A31"/>
    <w:rsid w:val="00947707"/>
    <w:rsid w:val="009827E5"/>
    <w:rsid w:val="009C6D7C"/>
    <w:rsid w:val="009C7135"/>
    <w:rsid w:val="00A215D2"/>
    <w:rsid w:val="00A86593"/>
    <w:rsid w:val="00AA7598"/>
    <w:rsid w:val="00AB79CE"/>
    <w:rsid w:val="00AD266F"/>
    <w:rsid w:val="00AE4BBD"/>
    <w:rsid w:val="00AE5273"/>
    <w:rsid w:val="00B51910"/>
    <w:rsid w:val="00B66651"/>
    <w:rsid w:val="00B730D1"/>
    <w:rsid w:val="00BB2E8E"/>
    <w:rsid w:val="00BF25A2"/>
    <w:rsid w:val="00C22710"/>
    <w:rsid w:val="00CB27DD"/>
    <w:rsid w:val="00D07E12"/>
    <w:rsid w:val="00D66531"/>
    <w:rsid w:val="00D95D84"/>
    <w:rsid w:val="00DC4F19"/>
    <w:rsid w:val="00DC7BA4"/>
    <w:rsid w:val="00DF29A9"/>
    <w:rsid w:val="00E25D28"/>
    <w:rsid w:val="00E324A8"/>
    <w:rsid w:val="00E66E3A"/>
    <w:rsid w:val="00EB610E"/>
    <w:rsid w:val="00EE7A0E"/>
    <w:rsid w:val="00F67C14"/>
    <w:rsid w:val="00F87D3F"/>
    <w:rsid w:val="00FA1F91"/>
    <w:rsid w:val="00FB3483"/>
    <w:rsid w:val="00FE06D3"/>
    <w:rsid w:val="00FE37BE"/>
    <w:rsid w:val="00FE562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5310796">
      <w:bodyDiv w:val="1"/>
      <w:marLeft w:val="0"/>
      <w:marRight w:val="0"/>
      <w:marTop w:val="0"/>
      <w:marBottom w:val="0"/>
      <w:divBdr>
        <w:top w:val="none" w:sz="0" w:space="0" w:color="auto"/>
        <w:left w:val="none" w:sz="0" w:space="0" w:color="auto"/>
        <w:bottom w:val="none" w:sz="0" w:space="0" w:color="auto"/>
        <w:right w:val="none" w:sz="0" w:space="0" w:color="auto"/>
      </w:divBdr>
    </w:div>
    <w:div w:id="514541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1092</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Kalya Aung</cp:lastModifiedBy>
  <cp:revision>19</cp:revision>
  <cp:lastPrinted>2020-11-24T03:02:00Z</cp:lastPrinted>
  <dcterms:created xsi:type="dcterms:W3CDTF">2025-02-18T15:09:00Z</dcterms:created>
  <dcterms:modified xsi:type="dcterms:W3CDTF">2025-02-18T15:25:00Z</dcterms:modified>
</cp:coreProperties>
</file>